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C06B6" w14:textId="3D17F51D" w:rsidR="00215689" w:rsidRDefault="00255EA2" w:rsidP="00215689">
      <w:r>
        <w:t xml:space="preserve">S11 </w:t>
      </w:r>
      <w:r w:rsidR="00215689">
        <w:t>Table: Estimated closeness index and ranking of technologies in semi-arid eastern Africa</w:t>
      </w:r>
    </w:p>
    <w:tbl>
      <w:tblPr>
        <w:tblW w:w="13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543"/>
        <w:gridCol w:w="229"/>
        <w:gridCol w:w="7"/>
        <w:gridCol w:w="751"/>
        <w:gridCol w:w="758"/>
        <w:gridCol w:w="758"/>
        <w:gridCol w:w="222"/>
        <w:gridCol w:w="680"/>
        <w:gridCol w:w="680"/>
        <w:gridCol w:w="704"/>
        <w:gridCol w:w="222"/>
        <w:gridCol w:w="680"/>
        <w:gridCol w:w="681"/>
        <w:gridCol w:w="684"/>
        <w:gridCol w:w="222"/>
        <w:gridCol w:w="682"/>
        <w:gridCol w:w="680"/>
        <w:gridCol w:w="680"/>
        <w:gridCol w:w="222"/>
        <w:gridCol w:w="398"/>
        <w:gridCol w:w="610"/>
        <w:gridCol w:w="522"/>
        <w:gridCol w:w="544"/>
        <w:gridCol w:w="8"/>
      </w:tblGrid>
      <w:tr w:rsidR="00215689" w:rsidRPr="00E01FAA" w14:paraId="13937923" w14:textId="77777777" w:rsidTr="00887D3F">
        <w:trPr>
          <w:trHeight w:val="243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2FC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ps</w:t>
            </w:r>
          </w:p>
        </w:tc>
        <w:tc>
          <w:tcPr>
            <w:tcW w:w="5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15C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593BF16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C78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rix aij: criteria values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E9EE6E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09C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R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7C3DEE2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A24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ized decision matrix Vij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20ECD36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775DF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+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285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-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7AA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70425BD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A6CA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nk</w:t>
            </w:r>
          </w:p>
        </w:tc>
      </w:tr>
      <w:tr w:rsidR="00215689" w:rsidRPr="00E01FAA" w14:paraId="1623D90C" w14:textId="77777777" w:rsidTr="00887D3F">
        <w:trPr>
          <w:gridAfter w:val="1"/>
          <w:wAfter w:w="8" w:type="dxa"/>
          <w:trHeight w:val="243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00D2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283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23C3B5F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CE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F7CE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5B5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4FF920DB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473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60F8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E41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69CD93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CA4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07A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3C8F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8D30327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DAC5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64C0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E189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0630FB3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1214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711E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5C4C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v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A5A1" w14:textId="77777777" w:rsidR="00215689" w:rsidRPr="00E01FAA" w:rsidRDefault="00215689" w:rsidP="00887D3F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01FA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</w:t>
            </w:r>
          </w:p>
        </w:tc>
      </w:tr>
      <w:tr w:rsidR="00DE4E78" w:rsidRPr="00221DF5" w14:paraId="5DC6D078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6BD" w14:textId="53282C9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54688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163A02D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D41D" w14:textId="0BBDFD1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267D" w14:textId="1340A14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34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6DF6" w14:textId="61B7777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0741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A316D9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A03B" w14:textId="410638F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2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CCA0" w14:textId="3777688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041F" w14:textId="26D6F3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99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945E59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9565" w14:textId="047648D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29F7" w14:textId="46313CE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E69B" w14:textId="3F6B2DA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0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E67CE8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10FD" w14:textId="29CFD48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A9DB" w14:textId="7A3F74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7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F846" w14:textId="0D3BD79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58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242B545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8A2B" w14:textId="103910C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5C4E" w14:textId="366BADF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D727" w14:textId="5DE5384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E38F" w14:textId="1B9D658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E4E78" w:rsidRPr="00221DF5" w14:paraId="0CB43F10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387E89" w14:textId="14F1B46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55B19A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</w:t>
            </w:r>
          </w:p>
        </w:tc>
        <w:tc>
          <w:tcPr>
            <w:tcW w:w="236" w:type="dxa"/>
            <w:gridSpan w:val="2"/>
          </w:tcPr>
          <w:p w14:paraId="32F4B56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0DFE2B1" w14:textId="6B0A5C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089BEE" w14:textId="79A7D26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27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D52EE93" w14:textId="4E4698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897</w:t>
            </w:r>
          </w:p>
        </w:tc>
        <w:tc>
          <w:tcPr>
            <w:tcW w:w="222" w:type="dxa"/>
          </w:tcPr>
          <w:p w14:paraId="5197539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6DDD89" w14:textId="43AC541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2D88DE9" w14:textId="5F6C8FF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08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8C905E0" w14:textId="08D3D12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236</w:t>
            </w:r>
          </w:p>
        </w:tc>
        <w:tc>
          <w:tcPr>
            <w:tcW w:w="222" w:type="dxa"/>
          </w:tcPr>
          <w:p w14:paraId="32F3413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91A72FD" w14:textId="0645516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7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6BA25BB" w14:textId="228BC7F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E465E42" w14:textId="4B9F025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87</w:t>
            </w:r>
          </w:p>
        </w:tc>
        <w:tc>
          <w:tcPr>
            <w:tcW w:w="222" w:type="dxa"/>
          </w:tcPr>
          <w:p w14:paraId="1C9AF65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FE89ACD" w14:textId="25451E7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1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87A3B6" w14:textId="45342C6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A02CB3" w14:textId="406CFB1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53</w:t>
            </w:r>
          </w:p>
        </w:tc>
        <w:tc>
          <w:tcPr>
            <w:tcW w:w="222" w:type="dxa"/>
          </w:tcPr>
          <w:p w14:paraId="32DF8F9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59569E7" w14:textId="1B814A1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00CA407" w14:textId="161528C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FFD639A" w14:textId="3F69B8F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6E2FA97" w14:textId="10860B5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DE4E78" w:rsidRPr="00221DF5" w14:paraId="5A853F0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E3F1DF" w14:textId="474403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8C2E68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</w:t>
            </w:r>
          </w:p>
        </w:tc>
        <w:tc>
          <w:tcPr>
            <w:tcW w:w="236" w:type="dxa"/>
            <w:gridSpan w:val="2"/>
          </w:tcPr>
          <w:p w14:paraId="2812C64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34C4CBB" w14:textId="444BB16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12886B6" w14:textId="202F9DE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8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AC4D9CC" w14:textId="3F95A96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2" w:type="dxa"/>
          </w:tcPr>
          <w:p w14:paraId="0CE42D3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8A87DF7" w14:textId="6EDE321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2F5296C" w14:textId="4C43683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42F304" w14:textId="2842F62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</w:tcPr>
          <w:p w14:paraId="0D71D80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79CD93" w14:textId="6A9B626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1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2D0675A" w14:textId="4891B80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2019D791" w14:textId="4C475D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1A6F906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504424C" w14:textId="144006A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7026E3" w14:textId="481295E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90C508" w14:textId="2E12912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88</w:t>
            </w:r>
          </w:p>
        </w:tc>
        <w:tc>
          <w:tcPr>
            <w:tcW w:w="222" w:type="dxa"/>
          </w:tcPr>
          <w:p w14:paraId="78E3935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4D97EC09" w14:textId="5F0DBF7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846EC1C" w14:textId="3B6498D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3DCDC05" w14:textId="59F2E38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AF16A3B" w14:textId="37D3576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DE4E78" w:rsidRPr="00221DF5" w14:paraId="1FDBC7F8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D021CC" w14:textId="7DD4866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FAD6DA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4</w:t>
            </w:r>
          </w:p>
        </w:tc>
        <w:tc>
          <w:tcPr>
            <w:tcW w:w="236" w:type="dxa"/>
            <w:gridSpan w:val="2"/>
          </w:tcPr>
          <w:p w14:paraId="3B551BC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B1869DA" w14:textId="1AEC67B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2A1BCFF" w14:textId="23BEEE0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9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1DC2C3A" w14:textId="0E4E5BF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22" w:type="dxa"/>
          </w:tcPr>
          <w:p w14:paraId="4699594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02F015" w14:textId="29612DE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0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C10FB2" w14:textId="731C802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C84171A" w14:textId="20B4849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</w:tcPr>
          <w:p w14:paraId="6277089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91D2B7" w14:textId="4A71D9F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44D76FE" w14:textId="65400A5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ADAD72C" w14:textId="0509F8C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187D983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54538AB" w14:textId="4B31BB6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4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9BC4EC" w14:textId="4765C24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DE728A" w14:textId="37D1385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32</w:t>
            </w:r>
          </w:p>
        </w:tc>
        <w:tc>
          <w:tcPr>
            <w:tcW w:w="222" w:type="dxa"/>
          </w:tcPr>
          <w:p w14:paraId="5DDD0C0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4240221" w14:textId="712EB22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4725053" w14:textId="72C9A80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808406" w14:textId="5672B0E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D55CE65" w14:textId="60428F5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DE4E78" w:rsidRPr="00221DF5" w14:paraId="5B8D5B2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D932F50" w14:textId="175208D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28AEF1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5</w:t>
            </w:r>
          </w:p>
        </w:tc>
        <w:tc>
          <w:tcPr>
            <w:tcW w:w="236" w:type="dxa"/>
            <w:gridSpan w:val="2"/>
          </w:tcPr>
          <w:p w14:paraId="47026BA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2E948B3" w14:textId="6DB12BA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A96E31B" w14:textId="4CBA1C0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3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99341BF" w14:textId="1A51596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2" w:type="dxa"/>
          </w:tcPr>
          <w:p w14:paraId="014E2C6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0A5A77" w14:textId="4AE39D6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6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3D420D" w14:textId="3C1BB0E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81BC241" w14:textId="7133D19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2" w:type="dxa"/>
          </w:tcPr>
          <w:p w14:paraId="1BF80B6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D98B4A" w14:textId="5138A38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91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5C163CF" w14:textId="1128183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71ED270" w14:textId="0C7868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747C158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752221F" w14:textId="6B6D2DF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F3EFE2" w14:textId="65397C3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5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D4664CE" w14:textId="25F082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12</w:t>
            </w:r>
          </w:p>
        </w:tc>
        <w:tc>
          <w:tcPr>
            <w:tcW w:w="222" w:type="dxa"/>
          </w:tcPr>
          <w:p w14:paraId="3095F30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39A06C1" w14:textId="43C7CFE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701C319" w14:textId="30DB47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9A67DA2" w14:textId="0177ACA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32E8ABD" w14:textId="05F38EF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DE4E78" w:rsidRPr="00221DF5" w14:paraId="6F562AEC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EF2051" w14:textId="05597B3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8B796E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6</w:t>
            </w:r>
          </w:p>
        </w:tc>
        <w:tc>
          <w:tcPr>
            <w:tcW w:w="236" w:type="dxa"/>
            <w:gridSpan w:val="2"/>
          </w:tcPr>
          <w:p w14:paraId="6624B65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975128F" w14:textId="223AA0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B55CCB2" w14:textId="58451EE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2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59A8CD9" w14:textId="24393BA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939</w:t>
            </w:r>
          </w:p>
        </w:tc>
        <w:tc>
          <w:tcPr>
            <w:tcW w:w="222" w:type="dxa"/>
          </w:tcPr>
          <w:p w14:paraId="451A45E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F8D6D6" w14:textId="2920681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568564" w14:textId="21D677A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4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482943" w14:textId="6966D40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90</w:t>
            </w:r>
          </w:p>
        </w:tc>
        <w:tc>
          <w:tcPr>
            <w:tcW w:w="222" w:type="dxa"/>
          </w:tcPr>
          <w:p w14:paraId="4963EAA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2EA1BA" w14:textId="56BD190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CFF1CDC" w14:textId="0DC6EC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202F7EA" w14:textId="52993FC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70</w:t>
            </w:r>
          </w:p>
        </w:tc>
        <w:tc>
          <w:tcPr>
            <w:tcW w:w="222" w:type="dxa"/>
          </w:tcPr>
          <w:p w14:paraId="56EDBD9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98F7E81" w14:textId="681BB8F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2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F51899" w14:textId="6C8A7F5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5BD5144" w14:textId="372B300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90</w:t>
            </w:r>
          </w:p>
        </w:tc>
        <w:tc>
          <w:tcPr>
            <w:tcW w:w="222" w:type="dxa"/>
          </w:tcPr>
          <w:p w14:paraId="6AE3739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2D58806" w14:textId="21E7398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4D01BE1" w14:textId="381108B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ECA6E6F" w14:textId="5E357D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6FBA783" w14:textId="174E9F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DE4E78" w:rsidRPr="00221DF5" w14:paraId="7B14D72B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B993DF" w14:textId="44C1FA9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056AC0D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7</w:t>
            </w:r>
          </w:p>
        </w:tc>
        <w:tc>
          <w:tcPr>
            <w:tcW w:w="236" w:type="dxa"/>
            <w:gridSpan w:val="2"/>
          </w:tcPr>
          <w:p w14:paraId="6B7477A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E1F3E6C" w14:textId="3DD1B5F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FAA9FB5" w14:textId="6E333BA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28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FBDC0F1" w14:textId="68BF0C2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939</w:t>
            </w:r>
          </w:p>
        </w:tc>
        <w:tc>
          <w:tcPr>
            <w:tcW w:w="222" w:type="dxa"/>
          </w:tcPr>
          <w:p w14:paraId="7D9F9D6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F65D5E0" w14:textId="6BAB9B8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8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CAD668" w14:textId="36A5CAF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49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0901A23" w14:textId="4C6BABF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90</w:t>
            </w:r>
          </w:p>
        </w:tc>
        <w:tc>
          <w:tcPr>
            <w:tcW w:w="222" w:type="dxa"/>
          </w:tcPr>
          <w:p w14:paraId="6347A00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DD4364A" w14:textId="2E7F472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133A2BA" w14:textId="114B5F8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F69E5A" w14:textId="6C0DA57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70</w:t>
            </w:r>
          </w:p>
        </w:tc>
        <w:tc>
          <w:tcPr>
            <w:tcW w:w="222" w:type="dxa"/>
          </w:tcPr>
          <w:p w14:paraId="5425A1E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2C2335A" w14:textId="7EDC0AD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2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F38E242" w14:textId="4751E72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44CBA4B" w14:textId="329FD24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85</w:t>
            </w:r>
          </w:p>
        </w:tc>
        <w:tc>
          <w:tcPr>
            <w:tcW w:w="222" w:type="dxa"/>
          </w:tcPr>
          <w:p w14:paraId="7E93B18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30F540E" w14:textId="6842BE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E184ADD" w14:textId="11BACE4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4FCFFD2" w14:textId="6CE513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8EEC552" w14:textId="29B5C7A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DE4E78" w:rsidRPr="00221DF5" w14:paraId="5A21CFDE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8F7A8A" w14:textId="1E1B8A1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05CEBF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8</w:t>
            </w:r>
          </w:p>
        </w:tc>
        <w:tc>
          <w:tcPr>
            <w:tcW w:w="236" w:type="dxa"/>
            <w:gridSpan w:val="2"/>
          </w:tcPr>
          <w:p w14:paraId="47D4D81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4B72CC23" w14:textId="0429273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E0E3621" w14:textId="6A36912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62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23F5A8B" w14:textId="0708589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22" w:type="dxa"/>
          </w:tcPr>
          <w:p w14:paraId="6381561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3CFC6A1" w14:textId="7412F30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8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040361" w14:textId="5A7D0A9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7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6026181" w14:textId="3635F7D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</w:tcPr>
          <w:p w14:paraId="24634D5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09B7E71" w14:textId="6DA4109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5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84E7B7C" w14:textId="53005F0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35E413FF" w14:textId="450C584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</w:tcPr>
          <w:p w14:paraId="09DFF03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F0F0189" w14:textId="4232DE5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0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DBACE45" w14:textId="1156865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287FD50" w14:textId="1D18299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59</w:t>
            </w:r>
          </w:p>
        </w:tc>
        <w:tc>
          <w:tcPr>
            <w:tcW w:w="222" w:type="dxa"/>
          </w:tcPr>
          <w:p w14:paraId="660DD48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3B9E4F2D" w14:textId="5E8838D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35043EB" w14:textId="6D23749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94A6EA7" w14:textId="7D17CBD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783E62B" w14:textId="6BFF1F1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DE4E78" w:rsidRPr="00221DF5" w14:paraId="44E992C7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306617" w14:textId="6B30E51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01C9768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9</w:t>
            </w:r>
          </w:p>
        </w:tc>
        <w:tc>
          <w:tcPr>
            <w:tcW w:w="236" w:type="dxa"/>
            <w:gridSpan w:val="2"/>
          </w:tcPr>
          <w:p w14:paraId="28D490F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DC9A2CD" w14:textId="03AB699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77923A" w14:textId="16ECDC3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8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531895E" w14:textId="277BF3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222" w:type="dxa"/>
          </w:tcPr>
          <w:p w14:paraId="086FD43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52DC9A7" w14:textId="75C8E67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0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9DECEE" w14:textId="5B79F17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D971119" w14:textId="3B33BF6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22" w:type="dxa"/>
          </w:tcPr>
          <w:p w14:paraId="1777AD1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394B36" w14:textId="722E259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207455C" w14:textId="0F426B8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4BFCC618" w14:textId="1DFE25E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</w:tcPr>
          <w:p w14:paraId="3B48613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2C6FE75" w14:textId="086B44D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71CA92C" w14:textId="5DCC2B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92A837" w14:textId="1D9422E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45</w:t>
            </w:r>
          </w:p>
        </w:tc>
        <w:tc>
          <w:tcPr>
            <w:tcW w:w="222" w:type="dxa"/>
          </w:tcPr>
          <w:p w14:paraId="224C3EC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6210B78C" w14:textId="0051E0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5E679A" w14:textId="4040C49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EB94E71" w14:textId="3B4D0D7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6033A8B" w14:textId="40F84FD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DE4E78" w:rsidRPr="00221DF5" w14:paraId="46B65510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B0C38B" w14:textId="7B157DC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B4A90E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0</w:t>
            </w:r>
          </w:p>
        </w:tc>
        <w:tc>
          <w:tcPr>
            <w:tcW w:w="236" w:type="dxa"/>
            <w:gridSpan w:val="2"/>
          </w:tcPr>
          <w:p w14:paraId="06A4B20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74D6E8E" w14:textId="4EDA30E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0974581" w14:textId="4EBC00C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5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65252E2" w14:textId="48E7A27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2" w:type="dxa"/>
          </w:tcPr>
          <w:p w14:paraId="4F428D0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7293928" w14:textId="756A9D0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3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38297CA" w14:textId="66A55F0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405D536" w14:textId="31E4B79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2" w:type="dxa"/>
          </w:tcPr>
          <w:p w14:paraId="3ED12E4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9E8C2A3" w14:textId="5FF14AB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17FE28B" w14:textId="3B7714F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5222EE19" w14:textId="6D80DF7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</w:tcPr>
          <w:p w14:paraId="21151BD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D8AF2A" w14:textId="764ACCE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7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0C4A55E" w14:textId="4C7526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08C917" w14:textId="3AED48B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222" w:type="dxa"/>
          </w:tcPr>
          <w:p w14:paraId="031724D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9ED0967" w14:textId="590A41D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58E6EDC" w14:textId="1E103CE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43FB3D4" w14:textId="0D9186A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AE2B7E9" w14:textId="2F998F1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DE4E78" w:rsidRPr="00221DF5" w14:paraId="6271D8F5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EA2479" w14:textId="1379F7D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08611B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1</w:t>
            </w:r>
          </w:p>
        </w:tc>
        <w:tc>
          <w:tcPr>
            <w:tcW w:w="236" w:type="dxa"/>
            <w:gridSpan w:val="2"/>
          </w:tcPr>
          <w:p w14:paraId="7263936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711B5133" w14:textId="025C11A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0070FEF" w14:textId="09E1B3B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99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FB07C8" w14:textId="634476E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22" w:type="dxa"/>
          </w:tcPr>
          <w:p w14:paraId="5E667A3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6A9147" w14:textId="227D9B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1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F5424B7" w14:textId="40308D7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1144BE" w14:textId="1A82D54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2" w:type="dxa"/>
          </w:tcPr>
          <w:p w14:paraId="2386F2B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B19E0C0" w14:textId="0E0ACF3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ACFD4CD" w14:textId="20E691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223BF60" w14:textId="61439F7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007185F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E2C2DA5" w14:textId="26FA053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6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DFC42C" w14:textId="7EAEACE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9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67597EC" w14:textId="5D0A0F9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79</w:t>
            </w:r>
          </w:p>
        </w:tc>
        <w:tc>
          <w:tcPr>
            <w:tcW w:w="222" w:type="dxa"/>
          </w:tcPr>
          <w:p w14:paraId="4852295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307CBDD" w14:textId="5259978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D24A30B" w14:textId="5B97B6B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18FBAF4" w14:textId="3E96B23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32041A4D" w14:textId="6D3FAE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  <w:tr w:rsidR="00DE4E78" w:rsidRPr="00221DF5" w14:paraId="4EC41675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9D18CD" w14:textId="4925B09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59CD5C9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2</w:t>
            </w:r>
          </w:p>
        </w:tc>
        <w:tc>
          <w:tcPr>
            <w:tcW w:w="236" w:type="dxa"/>
            <w:gridSpan w:val="2"/>
          </w:tcPr>
          <w:p w14:paraId="3666112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04ADE303" w14:textId="241ADA5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DEAA0A4" w14:textId="2AE8CAB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6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D21700B" w14:textId="1BC0FD9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22" w:type="dxa"/>
          </w:tcPr>
          <w:p w14:paraId="16D4463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8976FBE" w14:textId="4480242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06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4A6C735" w14:textId="65A20E2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350768" w14:textId="76CE70E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2" w:type="dxa"/>
          </w:tcPr>
          <w:p w14:paraId="566A01B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D18B26" w14:textId="4709D69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6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0D40253" w14:textId="0095CA4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06A1BF9" w14:textId="16F7C7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51BFCFA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68D7230" w14:textId="032BE8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7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626A56" w14:textId="43DD6CA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964959" w14:textId="544F520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52</w:t>
            </w:r>
          </w:p>
        </w:tc>
        <w:tc>
          <w:tcPr>
            <w:tcW w:w="222" w:type="dxa"/>
          </w:tcPr>
          <w:p w14:paraId="2588A89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6B84063" w14:textId="34D9C7C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58ACACA" w14:textId="3715B77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8928366" w14:textId="4C49C2F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47C795A1" w14:textId="53017C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DE4E78" w:rsidRPr="00221DF5" w14:paraId="38BF1E6A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9E5F98" w14:textId="1040B89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rghum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7DC622E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3</w:t>
            </w:r>
          </w:p>
        </w:tc>
        <w:tc>
          <w:tcPr>
            <w:tcW w:w="236" w:type="dxa"/>
            <w:gridSpan w:val="2"/>
          </w:tcPr>
          <w:p w14:paraId="3537071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B16BB5E" w14:textId="48BA98A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21ED4B9" w14:textId="07982D2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00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3D3934E" w14:textId="3A0C8BE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565</w:t>
            </w:r>
          </w:p>
        </w:tc>
        <w:tc>
          <w:tcPr>
            <w:tcW w:w="222" w:type="dxa"/>
          </w:tcPr>
          <w:p w14:paraId="66C6BF7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1AD52C3" w14:textId="4191377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14CE4B3" w14:textId="1A8671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31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EE6332" w14:textId="79FC02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124</w:t>
            </w:r>
          </w:p>
        </w:tc>
        <w:tc>
          <w:tcPr>
            <w:tcW w:w="222" w:type="dxa"/>
          </w:tcPr>
          <w:p w14:paraId="5D60498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1F1D47A" w14:textId="0632D04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5711FA4" w14:textId="2A5651D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1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FD7AFD2" w14:textId="26210FD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046</w:t>
            </w:r>
          </w:p>
        </w:tc>
        <w:tc>
          <w:tcPr>
            <w:tcW w:w="222" w:type="dxa"/>
          </w:tcPr>
          <w:p w14:paraId="3080CB9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80EC0C2" w14:textId="149E415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905C411" w14:textId="3A9BB9C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7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3FA819" w14:textId="34071FA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07</w:t>
            </w:r>
          </w:p>
        </w:tc>
        <w:tc>
          <w:tcPr>
            <w:tcW w:w="222" w:type="dxa"/>
          </w:tcPr>
          <w:p w14:paraId="0E20C4D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1A2B319D" w14:textId="63F6BBC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61B038B" w14:textId="51A6BCE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63A51D" w14:textId="6AA02EC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6AC23D86" w14:textId="39B5606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DE4E78" w:rsidRPr="00221DF5" w14:paraId="6E044250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FE8F18" w14:textId="2B54545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EC4433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4</w:t>
            </w:r>
          </w:p>
        </w:tc>
        <w:tc>
          <w:tcPr>
            <w:tcW w:w="236" w:type="dxa"/>
            <w:gridSpan w:val="2"/>
          </w:tcPr>
          <w:p w14:paraId="0A546BD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63BA6B3A" w14:textId="2447F5D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1B07288" w14:textId="6BB99DC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3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267271" w14:textId="766ACED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2" w:type="dxa"/>
          </w:tcPr>
          <w:p w14:paraId="03014B3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3B07378" w14:textId="2030069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34ABCA9" w14:textId="64F21D7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5343F63" w14:textId="0A84EC3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2" w:type="dxa"/>
          </w:tcPr>
          <w:p w14:paraId="2070A85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F5CC66" w14:textId="1E07E7F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CAF1589" w14:textId="2D33A57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3D9F041" w14:textId="5A6DAC1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</w:tcPr>
          <w:p w14:paraId="5AE2AC0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4EE6E25" w14:textId="77A55B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A0466F9" w14:textId="65C9D45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5EF16A7" w14:textId="4E8FAB4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94</w:t>
            </w:r>
          </w:p>
        </w:tc>
        <w:tc>
          <w:tcPr>
            <w:tcW w:w="222" w:type="dxa"/>
          </w:tcPr>
          <w:p w14:paraId="2044E75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0E6C23A4" w14:textId="599043D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5A00A0A" w14:textId="2AEF3EF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7AE1C11" w14:textId="4F17EB2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D778A5E" w14:textId="3466787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</w:tr>
      <w:tr w:rsidR="00DE4E78" w:rsidRPr="00221DF5" w14:paraId="1186C1B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70F52B" w14:textId="3C018E2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6C7A411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5</w:t>
            </w:r>
          </w:p>
        </w:tc>
        <w:tc>
          <w:tcPr>
            <w:tcW w:w="236" w:type="dxa"/>
            <w:gridSpan w:val="2"/>
          </w:tcPr>
          <w:p w14:paraId="291F303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2C88D44B" w14:textId="4AFAF5D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8450AD4" w14:textId="3F158B9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993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BD28BB" w14:textId="454163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2" w:type="dxa"/>
          </w:tcPr>
          <w:p w14:paraId="12D04CE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C21F707" w14:textId="7541752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8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E0EB697" w14:textId="77FB16C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65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57F79AD" w14:textId="7D6BB87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</w:tcPr>
          <w:p w14:paraId="766BABE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BAD9BE6" w14:textId="112D17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9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E429334" w14:textId="39A1D3B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0B162B21" w14:textId="0E1E514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</w:tcPr>
          <w:p w14:paraId="6C81409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96E1A1" w14:textId="60F81A1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5AA724" w14:textId="180E30B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8CAFF1F" w14:textId="0E5C012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14</w:t>
            </w:r>
          </w:p>
        </w:tc>
        <w:tc>
          <w:tcPr>
            <w:tcW w:w="222" w:type="dxa"/>
          </w:tcPr>
          <w:p w14:paraId="2EAA299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10A842F" w14:textId="5C5CC89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B7DE25B" w14:textId="0515BDA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7618A62" w14:textId="33336B5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0406BCD4" w14:textId="3634004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DE4E78" w:rsidRPr="00221DF5" w14:paraId="4C090564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C28C3A" w14:textId="684A54D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78A8BD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6</w:t>
            </w:r>
          </w:p>
        </w:tc>
        <w:tc>
          <w:tcPr>
            <w:tcW w:w="236" w:type="dxa"/>
            <w:gridSpan w:val="2"/>
          </w:tcPr>
          <w:p w14:paraId="5923EA8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1EA4AE9" w14:textId="4639AEC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448BA1E" w14:textId="47085C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518D2D7" w14:textId="5EFF22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22" w:type="dxa"/>
          </w:tcPr>
          <w:p w14:paraId="745D2F9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5F77126" w14:textId="79C0BBC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562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0BC88C2" w14:textId="17D1FA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D75F09" w14:textId="4F00196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22" w:type="dxa"/>
          </w:tcPr>
          <w:p w14:paraId="606586C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1EF7394" w14:textId="3CD49A8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2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A31C9F5" w14:textId="04C8AD3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731DA9FF" w14:textId="7EA81C5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</w:tcPr>
          <w:p w14:paraId="540F8E5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3D4F021" w14:textId="1723E1E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B0D0F3C" w14:textId="6142CF8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F0E4457" w14:textId="7737A51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222" w:type="dxa"/>
          </w:tcPr>
          <w:p w14:paraId="7160ABB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24A9BF0A" w14:textId="06D859D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F12B7D4" w14:textId="3D55980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C2307A6" w14:textId="402E6D7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56E937A8" w14:textId="18EF59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</w:tr>
      <w:tr w:rsidR="00DE4E78" w:rsidRPr="00221DF5" w14:paraId="7948BC7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20B39C" w14:textId="05A4BAD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2E9718D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7</w:t>
            </w:r>
          </w:p>
        </w:tc>
        <w:tc>
          <w:tcPr>
            <w:tcW w:w="236" w:type="dxa"/>
            <w:gridSpan w:val="2"/>
          </w:tcPr>
          <w:p w14:paraId="75A0367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1E57191A" w14:textId="1CE63F4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E6ABD36" w14:textId="2B0ADCD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370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FE96E06" w14:textId="7A8AE2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2" w:type="dxa"/>
          </w:tcPr>
          <w:p w14:paraId="292EB8D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076EA94" w14:textId="468AD9F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2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D11DFA4" w14:textId="04518B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4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BD9967" w14:textId="14BA20A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</w:tcPr>
          <w:p w14:paraId="41B2EF5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894BE2A" w14:textId="3AAE1F1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D5017C4" w14:textId="217022D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14AC911F" w14:textId="756B2BF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</w:tcPr>
          <w:p w14:paraId="3B4820B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91BC6C6" w14:textId="1633AC6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0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9A57FE9" w14:textId="22900E0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28C949" w14:textId="6F10698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1</w:t>
            </w:r>
          </w:p>
        </w:tc>
        <w:tc>
          <w:tcPr>
            <w:tcW w:w="222" w:type="dxa"/>
          </w:tcPr>
          <w:p w14:paraId="20BEE5D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5684275F" w14:textId="04B5823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6E73F2E" w14:textId="4F507D2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06F8F1F" w14:textId="149503B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22D24FB6" w14:textId="51C11E4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</w:tr>
      <w:tr w:rsidR="00DE4E78" w:rsidRPr="00221DF5" w14:paraId="7DF2637E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737978" w14:textId="45F5A27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geon pea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4707F93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8</w:t>
            </w:r>
          </w:p>
        </w:tc>
        <w:tc>
          <w:tcPr>
            <w:tcW w:w="236" w:type="dxa"/>
            <w:gridSpan w:val="2"/>
          </w:tcPr>
          <w:p w14:paraId="17EF856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14:paraId="5ADC6CAB" w14:textId="5A190E6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41D02F" w14:textId="6297CA0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DC82C6" w14:textId="0940378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2" w:type="dxa"/>
          </w:tcPr>
          <w:p w14:paraId="1E91CEC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B5A05F" w14:textId="3D048E2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4D649B0" w14:textId="488B7D9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BD58B01" w14:textId="6DCA02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</w:tcPr>
          <w:p w14:paraId="3A42635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E96FAD" w14:textId="2C4F9D2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96DF160" w14:textId="4D4F8B3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14:paraId="69D1CC2F" w14:textId="4410FE2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</w:tcPr>
          <w:p w14:paraId="30931EE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714AEF4" w14:textId="0117CF8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5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F887ADE" w14:textId="5899FBC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1DE6148" w14:textId="7556A11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72</w:t>
            </w:r>
          </w:p>
        </w:tc>
        <w:tc>
          <w:tcPr>
            <w:tcW w:w="222" w:type="dxa"/>
          </w:tcPr>
          <w:p w14:paraId="4B46B75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shd w:val="clear" w:color="auto" w:fill="auto"/>
            <w:noWrap/>
            <w:vAlign w:val="bottom"/>
            <w:hideMark/>
          </w:tcPr>
          <w:p w14:paraId="72F43037" w14:textId="2189FF3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CEA93E3" w14:textId="6EBE1FC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E382023" w14:textId="571A76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4" w:type="dxa"/>
            <w:shd w:val="clear" w:color="auto" w:fill="auto"/>
            <w:noWrap/>
            <w:vAlign w:val="bottom"/>
            <w:hideMark/>
          </w:tcPr>
          <w:p w14:paraId="7A35D326" w14:textId="16CF1D9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</w:tr>
      <w:tr w:rsidR="00DE4E78" w:rsidRPr="00221DF5" w14:paraId="58648C45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DFE15E" w14:textId="5236342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bottom w:val="nil"/>
            </w:tcBorders>
            <w:shd w:val="clear" w:color="auto" w:fill="auto"/>
            <w:noWrap/>
            <w:hideMark/>
          </w:tcPr>
          <w:p w14:paraId="65D5B21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19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14:paraId="521DAEC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C74915" w14:textId="27A3C2C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4B9255" w14:textId="184B79F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41</w:t>
            </w:r>
          </w:p>
        </w:tc>
        <w:tc>
          <w:tcPr>
            <w:tcW w:w="75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398957" w14:textId="5B58EB9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2" w:type="dxa"/>
            <w:tcBorders>
              <w:bottom w:val="nil"/>
            </w:tcBorders>
          </w:tcPr>
          <w:p w14:paraId="1B56ACD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328774" w14:textId="309B291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8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835FEF" w14:textId="0338944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0411CB" w14:textId="3376B09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bottom w:val="nil"/>
            </w:tcBorders>
          </w:tcPr>
          <w:p w14:paraId="4E2B548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570A06" w14:textId="3B9077C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0</w:t>
            </w:r>
          </w:p>
        </w:tc>
        <w:tc>
          <w:tcPr>
            <w:tcW w:w="68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287B7E" w14:textId="2C9B45C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167F98" w14:textId="731F859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bottom w:val="nil"/>
            </w:tcBorders>
          </w:tcPr>
          <w:p w14:paraId="7729B69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4DDC67" w14:textId="69F64CE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55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0D1B7B" w14:textId="1EE0D1A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E42323" w14:textId="4454A7F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65</w:t>
            </w:r>
          </w:p>
        </w:tc>
        <w:tc>
          <w:tcPr>
            <w:tcW w:w="222" w:type="dxa"/>
            <w:tcBorders>
              <w:bottom w:val="nil"/>
            </w:tcBorders>
          </w:tcPr>
          <w:p w14:paraId="5C24CD4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51024" w14:textId="2343BE8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A8F0A6" w14:textId="76E8F6F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24D34B" w14:textId="2544AD0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CAA68E" w14:textId="690A73B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DE4E78" w:rsidRPr="00221DF5" w14:paraId="60A48610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6287B" w14:textId="36B7EEF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BC25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6FCC2EC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2C06D4" w14:textId="71BDAD9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EA7D7" w14:textId="0BA5C7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6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9BF1E" w14:textId="6D6D91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35BDD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08FB6" w14:textId="02F09C8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8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61235" w14:textId="146C69E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0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553F8" w14:textId="116AF7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A732D5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EE05C" w14:textId="070A126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4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1F207" w14:textId="2F6D9DA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ED0C2" w14:textId="546C46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01B70A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C9546" w14:textId="0DE1E04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3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76E88" w14:textId="24C6BE6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8118E" w14:textId="11B0057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666264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6C297" w14:textId="48FB787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3E40F" w14:textId="716E998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80FF0C" w14:textId="4561F3D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542E8" w14:textId="571C7EF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DE4E78" w:rsidRPr="00221DF5" w14:paraId="006EB9EE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7EE1A" w14:textId="4C7D78B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36309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AF1EB5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E3913" w14:textId="433B71A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09140" w14:textId="3C765F8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9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112E20" w14:textId="7A9AB9B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F234E5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81AC89" w14:textId="32AD7A0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4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C4D584" w14:textId="00A1DF1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0094F" w14:textId="1CEE945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EB20C2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8999C0" w14:textId="0BACAFE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C2334" w14:textId="16E17E1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F7488" w14:textId="2033AD5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1665BF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24B40" w14:textId="6F42B7C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7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DA527" w14:textId="791AA1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6586E9" w14:textId="55BACA9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0F565E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2E673" w14:textId="69440E6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5F7EC1" w14:textId="27C3174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E75B3" w14:textId="7613BA9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4627B9" w14:textId="410275E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DE4E78" w:rsidRPr="00221DF5" w14:paraId="7F339A16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F8B25" w14:textId="50D4705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9E04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B4F222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DF4164" w14:textId="22A3417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C4469" w14:textId="515942D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55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95AFD" w14:textId="4DCE650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C649CD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294FD" w14:textId="762890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5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A8B6C" w14:textId="4ABD3DB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437C16" w14:textId="3732A7C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8FC274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B3C49" w14:textId="72D6053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49B86" w14:textId="6E081BA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F702B" w14:textId="081EEA0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4CF11A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48943" w14:textId="495EC95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8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28A2A" w14:textId="4DA8269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2B10ED" w14:textId="28255A7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835194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6C58D" w14:textId="0ED65BE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5A47C" w14:textId="65D07FD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42952" w14:textId="6EE2D71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22DCB" w14:textId="4980248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</w:tr>
      <w:tr w:rsidR="00DE4E78" w:rsidRPr="00221DF5" w14:paraId="2EFBD316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B39EC" w14:textId="3588DA4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D9FD5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DD9782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45AAC" w14:textId="6728E79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7749C8" w14:textId="4459972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59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65A92" w14:textId="2D758A2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DD4F8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FF81B" w14:textId="240AE67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1E0165" w14:textId="59C70D0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285483" w14:textId="2D9FB78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13EF0B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A689FC" w14:textId="1E3B4E1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83DAC" w14:textId="3905CD5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2C101" w14:textId="50993F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F23352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BBFC2F" w14:textId="4A4F60F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8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63BDD" w14:textId="1DE047D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36E3E" w14:textId="01897D1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D91C0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14709C" w14:textId="3237D82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31027D" w14:textId="2B3AE5C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394BF3" w14:textId="273851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23A19C" w14:textId="12FC1CC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DE4E78" w:rsidRPr="00221DF5" w14:paraId="1E4AEBBB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DBEAC" w14:textId="168F50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arl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E8917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B2273C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06D70" w14:textId="22EE1F3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333ADA" w14:textId="104412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75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659CE0" w14:textId="39466AB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5403BD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50B6A" w14:textId="0BA5630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3A697" w14:textId="2EF8470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ADAD5" w14:textId="43D292C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699C70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5A42C" w14:textId="0D7E1AB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80826" w14:textId="215A8A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CD5D50" w14:textId="0F4C751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381B92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8E701" w14:textId="297740A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8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30966" w14:textId="0D95E85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C6797" w14:textId="1B1B0C3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3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69F0E6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78944" w14:textId="652FE46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9AA01" w14:textId="2F7DE0F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BB9F6" w14:textId="274641E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79E4CA" w14:textId="46DCD68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DE4E78" w:rsidRPr="00221DF5" w14:paraId="07E05797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23050" w14:textId="594030E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43C8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55D42F7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CAE55" w14:textId="051B8DB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28DA21" w14:textId="0442EBA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45095E" w14:textId="13DCE7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2852BD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FEF5D" w14:textId="6F76135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BE79DB" w14:textId="334D74B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5B3CE" w14:textId="029067D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DFB96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7AC63" w14:textId="06BFDA0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D05E3" w14:textId="17C61A6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7D0F2" w14:textId="059566F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877BAF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B8006" w14:textId="21A0A35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1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7B432A" w14:textId="0EE415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C8C0E" w14:textId="5905D3E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025E13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3D8C37" w14:textId="36BAF7B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8EB47" w14:textId="2D92ED4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A6DFB5" w14:textId="67C356B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E0DF3A" w14:textId="688BC67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DE4E78" w:rsidRPr="00221DF5" w14:paraId="1798BAEC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CF314" w14:textId="28783E5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oundnut   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56321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BCC026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615CB" w14:textId="7B42C22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FEF2E0" w14:textId="024D641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89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844F5" w14:textId="3FACEA5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3A2CB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D24DC9" w14:textId="164AD9C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FEE1AC" w14:textId="217475F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7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47286" w14:textId="70E3EA6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B4A863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C292C" w14:textId="4E3BA3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946F8C" w14:textId="607185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843B9" w14:textId="06DEF8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9ADF6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97266" w14:textId="0FDFCDD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1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66FD3" w14:textId="47A14E3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CB10B" w14:textId="36011A7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6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640C01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65566" w14:textId="76ECE50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D70D7D" w14:textId="31318EF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D2963" w14:textId="1F6A0C4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997E8D" w14:textId="4B7CC1B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DE4E78" w:rsidRPr="00221DF5" w14:paraId="04313751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479F16" w14:textId="7D6ACE5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F076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4BBD04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26080" w14:textId="015F6CE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D0290" w14:textId="411941D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483604" w14:textId="4486712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84CF9E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C6444" w14:textId="32754D1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3F71E0" w14:textId="2E33947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006AE0" w14:textId="1F35F7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C10FEA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6EA86" w14:textId="73F83C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7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FC895" w14:textId="3BC9A70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ED4EB" w14:textId="6FD60A1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C5B359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3526C" w14:textId="2C8733B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1DC309" w14:textId="5ADDAEC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02D40" w14:textId="23CEB65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5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D64C93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872794" w14:textId="6918036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63D3E" w14:textId="15CDE53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863B1" w14:textId="7947EBD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553EB" w14:textId="3296700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DE4E78" w:rsidRPr="00221DF5" w14:paraId="453679A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3C2D7" w14:textId="7695A1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F6969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8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3FBC24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59B43A" w14:textId="76E00AB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3EE02" w14:textId="003B1B3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1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AEB3DF" w14:textId="34280DB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537302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3E2BB8" w14:textId="6A7A273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0017E" w14:textId="0089BE8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61BD6" w14:textId="115CAAB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5C6AB2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A09271" w14:textId="5020BD5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1ED762" w14:textId="12EB4B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9BEBD" w14:textId="7A409C3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C57477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E05F7" w14:textId="2A196BC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1784C3" w14:textId="58BFFA9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4CF0DF" w14:textId="0546D2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38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8C1988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4E362" w14:textId="5ECE121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401DE" w14:textId="390DC4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185E45" w14:textId="49312CE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52E84" w14:textId="79D7048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DE4E78" w:rsidRPr="00221DF5" w14:paraId="4BA02949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E61E09" w14:textId="07C86A9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1B30B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29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628901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2D3B7F" w14:textId="03A9456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028E3" w14:textId="21B41ED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4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3D7DAE" w14:textId="29331B1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B0B67B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9763F3" w14:textId="3D492D7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7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E23426" w14:textId="5759041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F76B99" w14:textId="4382465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E7A59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8B054" w14:textId="053D27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61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2166DF" w14:textId="25D0643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74697A" w14:textId="5B70045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EFF5FE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0E56F8" w14:textId="333799A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2B10DA" w14:textId="1C0213E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327434" w14:textId="2F37833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4A0D63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46E853" w14:textId="5202AA4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4BAB04" w14:textId="37E2520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ECA3C0" w14:textId="15E13A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2DAC8" w14:textId="52F3706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DE4E78" w:rsidRPr="00221DF5" w14:paraId="0068407C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5CAE75" w14:textId="5B388CC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9DAFA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0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2C68316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3CC5F7" w14:textId="68AF15A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36462" w14:textId="39CFBF3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EBA4D" w14:textId="6138B60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32DE66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EBD8E0" w14:textId="60B3B34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4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BE7B5" w14:textId="42D3F6A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4FEE5" w14:textId="2A96A7C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3535FA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92F94" w14:textId="406FD80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33DAD" w14:textId="3F193C2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1C174" w14:textId="1AC0F5C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9B7746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F97786" w14:textId="44E1679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3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6B1CEE" w14:textId="20DB862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1BAB7" w14:textId="34CF914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2A4D9AC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F5123" w14:textId="16B1F4D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8614A" w14:textId="772CFE3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93FD9" w14:textId="0426E84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32891" w14:textId="6A3667B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DE4E78" w:rsidRPr="00221DF5" w14:paraId="7B8F9321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E87A0" w14:textId="7DD9D0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25CFE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1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CA5C3C8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54BAF3" w14:textId="21A9513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9500AE" w14:textId="7CF5741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47C530" w14:textId="48E0DBE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A64A23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AF3740" w14:textId="1B6D94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758FB" w14:textId="1D782F0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D8102" w14:textId="501C12A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75AEBD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156C58" w14:textId="77F01DB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EA4762" w14:textId="1CF9521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14528" w14:textId="5D594D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D86DF1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9E4E7" w14:textId="6D7C2C6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4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F4071" w14:textId="35777A8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9816AE" w14:textId="6EF8545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AAACCB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BF7C6" w14:textId="64B9570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D2D6F" w14:textId="68C6840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4F89A" w14:textId="4F588AD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220C3" w14:textId="73C36CB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DE4E78" w:rsidRPr="00221DF5" w14:paraId="30362E1E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C6554" w14:textId="1500BA2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98299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2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0480A38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0D6C4C" w14:textId="4892077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0070AE" w14:textId="6A11D7F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FB195" w14:textId="4CBFF57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17C69F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F9CB1F" w14:textId="4928A84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F24C6A" w14:textId="24CEB6C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A4492" w14:textId="1F7421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6D5422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76C9E" w14:textId="24671CA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EC7CF" w14:textId="3B06C72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424F1" w14:textId="38E645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BA1C1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D4D050" w14:textId="4D2F6E9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6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484FC0" w14:textId="61B5C04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8458E" w14:textId="0DCA7C7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101130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43E775" w14:textId="13A016A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134D45" w14:textId="16603D7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881AC6" w14:textId="09F1F14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77D514" w14:textId="4D0ABF5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DE4E78" w:rsidRPr="00221DF5" w14:paraId="18D5922B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4042D" w14:textId="75249F4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70EC9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3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D3055A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5400B5" w14:textId="4EA9B07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ABC2F8" w14:textId="3EE6A5F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638C2C" w14:textId="0849C10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10549E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1F00D" w14:textId="5E4680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2EC3A" w14:textId="5877C7C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7D59A4" w14:textId="4434CEF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CE4C9F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25A77B" w14:textId="7422248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96F8D8" w14:textId="0E39B3E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D5442A" w14:textId="439B7B1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A50D5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FCEB9D" w14:textId="3360C13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0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E7C45F" w14:textId="5E6840C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53E4A" w14:textId="02E45CC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513653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1DC725" w14:textId="38D2934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D8EB6" w14:textId="2D210EA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8C5C4" w14:textId="72AB98B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7CE63" w14:textId="313CA61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DE4E78" w:rsidRPr="00221DF5" w14:paraId="3F67797B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554C2B" w14:textId="3F21408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Groundnut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57F19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4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3DB7A1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E73DC4" w14:textId="13CEA66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93C48" w14:textId="1DA2E06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88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CA52DA" w14:textId="6E7D872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DD92D9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7D79E" w14:textId="2A47333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5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D7C4B5" w14:textId="5E9AA05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A21458" w14:textId="0A7139D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EF33D7A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8A2C11" w14:textId="74549BA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C94B3C" w14:textId="6FFDDFE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582C71" w14:textId="4B0AE58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DADB74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5C080A" w14:textId="2CDA1A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D2FC9" w14:textId="3AB70C0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F2F26" w14:textId="290FD54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D90ABAE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71B1D" w14:textId="454667D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7E667" w14:textId="3FE3EF2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CEC01C" w14:textId="5E19AD0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AC989B" w14:textId="625FF2A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DE4E78" w:rsidRPr="00221DF5" w14:paraId="2F30AAE4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C484F" w14:textId="4FDEF4F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wpea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EFCB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5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4A12597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FFFC28" w14:textId="5C86929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796C03" w14:textId="30B1F51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194FF" w14:textId="46F8C54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1D2DAF5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B5E22" w14:textId="2421362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748E5" w14:textId="628601C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44D7D" w14:textId="75625D3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7DD752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40A40" w14:textId="2BD8F9A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9EBC0" w14:textId="1F4D0F8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60EEC" w14:textId="17E440C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BF75C5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E1899" w14:textId="52000A6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7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278C2" w14:textId="72A07AD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F4F6B" w14:textId="37CCBB0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16846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E236A9" w14:textId="2D20ADA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7EA08" w14:textId="2305B96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9F977" w14:textId="0D2EC70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A42BCA" w14:textId="73D8EF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DE4E78" w:rsidRPr="00221DF5" w14:paraId="0EE99258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8C3BE" w14:textId="21F1214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1A44D6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6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78CFA679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325CE7" w14:textId="4411F55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22E7F5" w14:textId="46AE039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953E9" w14:textId="4A46923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E84C412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2C9BF" w14:textId="4CF34AF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09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26ABF" w14:textId="21F172F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5EA5F" w14:textId="053E9DB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49CEED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838E04" w14:textId="7A05F69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EBF61D" w14:textId="7E108CC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D7506" w14:textId="678AD242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98F53C0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CCE28" w14:textId="0C926D8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05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DB378" w14:textId="32F6541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ABB63" w14:textId="421065D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5A3B90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FE2953" w14:textId="3CA5A45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83F839" w14:textId="798DBD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D6567B" w14:textId="0CF0874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C09A3C" w14:textId="46EAF82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DE4E78" w:rsidRPr="00221DF5" w14:paraId="6FC40CC5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FE355" w14:textId="13BE223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0F18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7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199F4E2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85A375" w14:textId="04ECAD0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C73F5" w14:textId="307EEEBC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59372C" w14:textId="68733C7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1A68387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0A524" w14:textId="66BF043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9C1A6A" w14:textId="312221C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AE2129" w14:textId="25DB54F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33AF4C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CCD900" w14:textId="4A014909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68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D87A7" w14:textId="11D2236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9E36B" w14:textId="6438EA78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BD639D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76C3C1" w14:textId="6B7016F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07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08F3E" w14:textId="52429F9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C405FB" w14:textId="0FC7976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9263A75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9D9742" w14:textId="57F2230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C0A974" w14:textId="5DBBFD00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17EE3" w14:textId="7EFFE64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DDA9B3" w14:textId="410E701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DE4E78" w:rsidRPr="00221DF5" w14:paraId="7A0D4934" w14:textId="77777777" w:rsidTr="00300FFB">
        <w:trPr>
          <w:gridAfter w:val="1"/>
          <w:wAfter w:w="8" w:type="dxa"/>
          <w:trHeight w:val="243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2ACC1D" w14:textId="68E8FF5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til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E559C4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sz w:val="18"/>
                <w:szCs w:val="18"/>
              </w:rPr>
              <w:t>38</w:t>
            </w:r>
          </w:p>
        </w:tc>
        <w:tc>
          <w:tcPr>
            <w:tcW w:w="236" w:type="dxa"/>
            <w:gridSpan w:val="2"/>
            <w:tcBorders>
              <w:top w:val="nil"/>
              <w:bottom w:val="single" w:sz="4" w:space="0" w:color="auto"/>
            </w:tcBorders>
          </w:tcPr>
          <w:p w14:paraId="74B176E3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AD5A1" w14:textId="55134DFF" w:rsidR="00DE4E78" w:rsidRPr="00A74889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2625F" w14:textId="1256C49D" w:rsidR="00DE4E78" w:rsidRPr="00A74889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4AB07" w14:textId="0926A45A" w:rsidR="00DE4E78" w:rsidRPr="00A74889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272278D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41760" w14:textId="1D31251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19ED5" w14:textId="4F06308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72CDE" w14:textId="3E4DF25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6EA1122B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2ED70" w14:textId="56015C3E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9BB83C" w14:textId="69DC760A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F78168" w14:textId="7CFE2066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182C41AF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E09450" w14:textId="2A2869D4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07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6B4AD" w14:textId="5C452633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6E352E" w14:textId="589061AD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14:paraId="32FAE181" w14:textId="77777777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A9E9C1" w14:textId="3EA33A9B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96D6C" w14:textId="4A005BE1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7C00B" w14:textId="2751FC35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F50D8" w14:textId="6E28D38F" w:rsidR="00DE4E78" w:rsidRPr="00221DF5" w:rsidRDefault="00DE4E78" w:rsidP="00DE4E78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9B0EA0" w:rsidRPr="00221DF5" w14:paraId="459B65F0" w14:textId="77777777" w:rsidTr="00507E18">
        <w:trPr>
          <w:gridAfter w:val="1"/>
          <w:wAfter w:w="8" w:type="dxa"/>
          <w:trHeight w:val="243"/>
        </w:trPr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4ED1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d weights: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9CBE" w14:textId="5965BF8A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6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DF52" w14:textId="4224AF0D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32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0C67" w14:textId="33CB6B84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06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CD7AD6D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F88D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01DC6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2BFE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B9B7ACD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E7E8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9C8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CBA9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69EFAA2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1981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3F0F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EA15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664F3FB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C18C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D7C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9E73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B3F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0EA0" w:rsidRPr="00221DF5" w14:paraId="224D8F3B" w14:textId="77777777" w:rsidTr="00887D3F">
        <w:trPr>
          <w:gridAfter w:val="1"/>
          <w:wAfter w:w="8" w:type="dxa"/>
          <w:trHeight w:val="243"/>
        </w:trPr>
        <w:tc>
          <w:tcPr>
            <w:tcW w:w="17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9129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itive-ideal solution: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BE16" w14:textId="77777777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5D48" w14:textId="77777777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86C6" w14:textId="77777777" w:rsidR="009B0EA0" w:rsidRPr="00A74889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39E17D2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AE7A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5A54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4AD2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61708F9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F228" w14:textId="61EF6180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11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96C3" w14:textId="39B89B86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92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9373" w14:textId="17DDAABF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03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1FA9019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E985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7660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F94C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375EA9D5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652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FEBE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888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8426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0EA0" w:rsidRPr="00221DF5" w14:paraId="7C9162F7" w14:textId="77777777" w:rsidTr="00887D3F">
        <w:trPr>
          <w:gridAfter w:val="1"/>
          <w:wAfter w:w="8" w:type="dxa"/>
          <w:trHeight w:val="243"/>
        </w:trPr>
        <w:tc>
          <w:tcPr>
            <w:tcW w:w="328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93B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DF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gative-ideal solution: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9FB0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2C69CC00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E427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A94D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AFA3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0F1D0B1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E3ED" w14:textId="0F07BCE0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DBD5" w14:textId="1EB97AF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40F6" w14:textId="760339C1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553DFB40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B6F1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1C95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6295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056EE1E6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DA06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4C2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4999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6DFD" w14:textId="77777777" w:rsidR="009B0EA0" w:rsidRPr="00221DF5" w:rsidRDefault="009B0EA0" w:rsidP="009B0EA0">
            <w:pPr>
              <w:spacing w:before="100" w:beforeAutospacing="1" w:after="100" w:afterAutospacing="1" w:line="240" w:lineRule="auto"/>
              <w:ind w:left="-72" w:right="-7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08E98AF" w14:textId="77777777" w:rsidR="00215689" w:rsidRDefault="00215689" w:rsidP="00215689">
      <w:pPr>
        <w:rPr>
          <w:sz w:val="18"/>
          <w:szCs w:val="18"/>
        </w:rPr>
      </w:pPr>
      <w:r w:rsidRPr="00221DF5">
        <w:rPr>
          <w:sz w:val="18"/>
          <w:szCs w:val="18"/>
        </w:rPr>
        <w:t>Tech:</w:t>
      </w:r>
    </w:p>
    <w:p w14:paraId="298474A0" w14:textId="284E8C32" w:rsidR="00215689" w:rsidRPr="00181FFF" w:rsidRDefault="00215689" w:rsidP="00215689">
      <w:pPr>
        <w:rPr>
          <w:sz w:val="16"/>
          <w:szCs w:val="16"/>
        </w:rPr>
      </w:pPr>
      <w:r w:rsidRPr="00181FFF">
        <w:rPr>
          <w:sz w:val="16"/>
          <w:szCs w:val="16"/>
        </w:rPr>
        <w:t xml:space="preserve">1: Intercropping compatible-varieties and integrated crop management options; 2: Early-maturing varieties and hybrids with tolerance to drought; 3: Fusarium wilt- and Cercospora leaf spot-resistant varieties;  </w:t>
      </w:r>
      <w:r w:rsidR="00322866">
        <w:rPr>
          <w:sz w:val="16"/>
          <w:szCs w:val="16"/>
        </w:rPr>
        <w:t>4</w:t>
      </w:r>
      <w:r w:rsidRPr="00181FFF">
        <w:rPr>
          <w:sz w:val="16"/>
          <w:szCs w:val="16"/>
        </w:rPr>
        <w:t xml:space="preserve">: Ascochyta blight-resistant varieties; </w:t>
      </w:r>
      <w:r w:rsidR="00322866">
        <w:rPr>
          <w:sz w:val="16"/>
          <w:szCs w:val="16"/>
        </w:rPr>
        <w:t>5</w:t>
      </w:r>
      <w:r w:rsidR="00322866" w:rsidRPr="00181FFF">
        <w:rPr>
          <w:sz w:val="16"/>
          <w:szCs w:val="16"/>
        </w:rPr>
        <w:t>: Photo- and thermo-insensitive varieties;</w:t>
      </w:r>
      <w:r w:rsidRPr="00181FFF">
        <w:rPr>
          <w:sz w:val="16"/>
          <w:szCs w:val="16"/>
        </w:rPr>
        <w:t>6: Stem borer/midge-tolerant cultivars; 7: Striga-resistant varieties and hybrids; 8: Drought-tolerant/resistant variety and short-duration (early-maturing) variety 9: Fusarium wilt- and root rots-resistant varieties;</w:t>
      </w:r>
      <w:r w:rsidR="005805FC" w:rsidRPr="00181FFF">
        <w:rPr>
          <w:sz w:val="16"/>
          <w:szCs w:val="16"/>
        </w:rPr>
        <w:t xml:space="preserve"> 1</w:t>
      </w:r>
      <w:r w:rsidR="00EC03F1">
        <w:rPr>
          <w:sz w:val="16"/>
          <w:szCs w:val="16"/>
        </w:rPr>
        <w:t>0</w:t>
      </w:r>
      <w:r w:rsidR="005805FC" w:rsidRPr="00181FFF">
        <w:rPr>
          <w:sz w:val="16"/>
          <w:szCs w:val="16"/>
        </w:rPr>
        <w:t>: Validate and promote water management options; fertilizer regimes;</w:t>
      </w:r>
      <w:r w:rsidR="000D7F16">
        <w:rPr>
          <w:sz w:val="16"/>
          <w:szCs w:val="16"/>
        </w:rPr>
        <w:t xml:space="preserve"> </w:t>
      </w:r>
      <w:r w:rsidRPr="00181FFF">
        <w:rPr>
          <w:sz w:val="16"/>
          <w:szCs w:val="16"/>
        </w:rPr>
        <w:t>1</w:t>
      </w:r>
      <w:r w:rsidR="00EC03F1">
        <w:rPr>
          <w:sz w:val="16"/>
          <w:szCs w:val="16"/>
        </w:rPr>
        <w:t>1</w:t>
      </w:r>
      <w:r w:rsidRPr="00181FFF">
        <w:rPr>
          <w:sz w:val="16"/>
          <w:szCs w:val="16"/>
        </w:rPr>
        <w:t>: Cleisto varieties and maintenance breeding to reduce varietal degeneration due to out crossing; 1</w:t>
      </w:r>
      <w:r w:rsidR="00EC03F1">
        <w:rPr>
          <w:sz w:val="16"/>
          <w:szCs w:val="16"/>
        </w:rPr>
        <w:t>2</w:t>
      </w:r>
      <w:r w:rsidRPr="00181FFF">
        <w:rPr>
          <w:sz w:val="16"/>
          <w:szCs w:val="16"/>
        </w:rPr>
        <w:t>: Drought-tolerant varieties; 13: Integrated crop management options for soil fertility, water management, Striga, intercropping; 14: Pre and postharvest aflatoxin management practices including Good Agricultural Practices (GAP); 15: Varieties and hybrid parents with good establishment and respond well to drought especially terminal drought; 16: Drought-tolerant varieties;</w:t>
      </w:r>
      <w:r w:rsidR="00BD6031" w:rsidRPr="00181FFF">
        <w:rPr>
          <w:sz w:val="16"/>
          <w:szCs w:val="16"/>
        </w:rPr>
        <w:t xml:space="preserve"> 1</w:t>
      </w:r>
      <w:r w:rsidR="00F96C28">
        <w:rPr>
          <w:sz w:val="16"/>
          <w:szCs w:val="16"/>
        </w:rPr>
        <w:t>7</w:t>
      </w:r>
      <w:r w:rsidR="00BD6031" w:rsidRPr="00181FFF">
        <w:rPr>
          <w:sz w:val="16"/>
          <w:szCs w:val="16"/>
        </w:rPr>
        <w:t>: Validate and promote water management options; fertilizer regimes;</w:t>
      </w:r>
      <w:r w:rsidR="00BD6031" w:rsidRPr="00BD6031">
        <w:rPr>
          <w:sz w:val="16"/>
          <w:szCs w:val="16"/>
        </w:rPr>
        <w:t xml:space="preserve"> </w:t>
      </w:r>
      <w:r w:rsidR="000D7F16">
        <w:rPr>
          <w:sz w:val="16"/>
          <w:szCs w:val="16"/>
        </w:rPr>
        <w:t>1</w:t>
      </w:r>
      <w:r w:rsidR="00F96C28">
        <w:rPr>
          <w:sz w:val="16"/>
          <w:szCs w:val="16"/>
        </w:rPr>
        <w:t>8</w:t>
      </w:r>
      <w:r w:rsidR="00BD6031" w:rsidRPr="00181FFF">
        <w:rPr>
          <w:sz w:val="16"/>
          <w:szCs w:val="16"/>
        </w:rPr>
        <w:t>: Varieties tolerant to pod borers, pod fly, pod bugs and integrated pest management; 1</w:t>
      </w:r>
      <w:r w:rsidR="00F96C28">
        <w:rPr>
          <w:sz w:val="16"/>
          <w:szCs w:val="16"/>
        </w:rPr>
        <w:t>9</w:t>
      </w:r>
      <w:r w:rsidR="00BD6031" w:rsidRPr="00181FFF">
        <w:rPr>
          <w:sz w:val="16"/>
          <w:szCs w:val="16"/>
        </w:rPr>
        <w:t>: Varieties and hybrid parents with good establishment and that respond well to drought, especially terminal drought;</w:t>
      </w:r>
      <w:r w:rsidR="00BF3A30">
        <w:rPr>
          <w:sz w:val="16"/>
          <w:szCs w:val="16"/>
        </w:rPr>
        <w:t xml:space="preserve"> </w:t>
      </w:r>
      <w:r w:rsidR="00F96C28">
        <w:rPr>
          <w:sz w:val="16"/>
          <w:szCs w:val="16"/>
        </w:rPr>
        <w:t>20</w:t>
      </w:r>
      <w:r w:rsidRPr="00181FFF">
        <w:rPr>
          <w:sz w:val="16"/>
          <w:szCs w:val="16"/>
        </w:rPr>
        <w:t xml:space="preserve">: Early-maturing, drought-tolerant hybrids which can give stable yields under severe drought conditions; </w:t>
      </w:r>
      <w:r w:rsidR="000D7F16">
        <w:rPr>
          <w:sz w:val="16"/>
          <w:szCs w:val="16"/>
        </w:rPr>
        <w:t>2</w:t>
      </w:r>
      <w:r w:rsidR="00F96C28">
        <w:rPr>
          <w:sz w:val="16"/>
          <w:szCs w:val="16"/>
        </w:rPr>
        <w:t>1</w:t>
      </w:r>
      <w:r w:rsidRPr="00181FFF">
        <w:rPr>
          <w:sz w:val="16"/>
          <w:szCs w:val="16"/>
        </w:rPr>
        <w:t xml:space="preserve">: Drought-tolerant varieties and integrated crop management; </w:t>
      </w:r>
      <w:r w:rsidR="007477A9" w:rsidRPr="00181FFF">
        <w:rPr>
          <w:sz w:val="16"/>
          <w:szCs w:val="16"/>
        </w:rPr>
        <w:t>2</w:t>
      </w:r>
      <w:r w:rsidR="00F96C28">
        <w:rPr>
          <w:sz w:val="16"/>
          <w:szCs w:val="16"/>
        </w:rPr>
        <w:t>2</w:t>
      </w:r>
      <w:r w:rsidR="007477A9" w:rsidRPr="00181FFF">
        <w:rPr>
          <w:sz w:val="16"/>
          <w:szCs w:val="16"/>
        </w:rPr>
        <w:t>: Insect- (aphid, thrips, pod sucking bug, maruca) resistant lines and integrated crop management;</w:t>
      </w:r>
      <w:r w:rsidR="007477A9" w:rsidRPr="007477A9">
        <w:rPr>
          <w:sz w:val="16"/>
          <w:szCs w:val="16"/>
        </w:rPr>
        <w:t xml:space="preserve"> </w:t>
      </w:r>
      <w:r w:rsidR="007477A9" w:rsidRPr="00181FFF">
        <w:rPr>
          <w:sz w:val="16"/>
          <w:szCs w:val="16"/>
        </w:rPr>
        <w:t>2</w:t>
      </w:r>
      <w:r w:rsidR="00F96C28">
        <w:rPr>
          <w:sz w:val="16"/>
          <w:szCs w:val="16"/>
        </w:rPr>
        <w:t>3</w:t>
      </w:r>
      <w:r w:rsidR="007477A9" w:rsidRPr="00181FFF">
        <w:rPr>
          <w:sz w:val="16"/>
          <w:szCs w:val="16"/>
        </w:rPr>
        <w:t>: Rosette-resistant variety;</w:t>
      </w:r>
      <w:r w:rsidR="007477A9">
        <w:rPr>
          <w:sz w:val="16"/>
          <w:szCs w:val="16"/>
        </w:rPr>
        <w:t xml:space="preserve"> </w:t>
      </w:r>
      <w:r w:rsidRPr="00181FFF">
        <w:rPr>
          <w:sz w:val="16"/>
          <w:szCs w:val="16"/>
        </w:rPr>
        <w:t>2</w:t>
      </w:r>
      <w:r w:rsidR="00F96C28">
        <w:rPr>
          <w:sz w:val="16"/>
          <w:szCs w:val="16"/>
        </w:rPr>
        <w:t>4</w:t>
      </w:r>
      <w:r w:rsidRPr="00181FFF">
        <w:rPr>
          <w:sz w:val="16"/>
          <w:szCs w:val="16"/>
        </w:rPr>
        <w:t>: Genetically diverse dual-purpose hybrid parents/cultivars with high and stable yields with disease resistance (downy mildew and blast);</w:t>
      </w:r>
      <w:r w:rsidR="007477A9" w:rsidRPr="007477A9">
        <w:rPr>
          <w:sz w:val="16"/>
          <w:szCs w:val="16"/>
        </w:rPr>
        <w:t xml:space="preserve"> </w:t>
      </w:r>
      <w:r w:rsidR="007477A9" w:rsidRPr="00181FFF">
        <w:rPr>
          <w:sz w:val="16"/>
          <w:szCs w:val="16"/>
        </w:rPr>
        <w:t>2</w:t>
      </w:r>
      <w:r w:rsidR="00F96C28">
        <w:rPr>
          <w:sz w:val="16"/>
          <w:szCs w:val="16"/>
        </w:rPr>
        <w:t>5</w:t>
      </w:r>
      <w:r w:rsidR="007477A9" w:rsidRPr="00181FFF">
        <w:rPr>
          <w:sz w:val="16"/>
          <w:szCs w:val="16"/>
        </w:rPr>
        <w:t>: Early-maturing, drought-tolerant OPVs and hybrids which can give stable yields under severe drought conditions;</w:t>
      </w:r>
      <w:r w:rsidR="004842C0">
        <w:rPr>
          <w:sz w:val="16"/>
          <w:szCs w:val="16"/>
        </w:rPr>
        <w:t xml:space="preserve"> </w:t>
      </w:r>
      <w:r w:rsidRPr="00181FFF">
        <w:rPr>
          <w:sz w:val="16"/>
          <w:szCs w:val="16"/>
        </w:rPr>
        <w:t>2</w:t>
      </w:r>
      <w:r w:rsidR="00F96C28">
        <w:rPr>
          <w:sz w:val="16"/>
          <w:szCs w:val="16"/>
        </w:rPr>
        <w:t>6</w:t>
      </w:r>
      <w:r w:rsidRPr="00181FFF">
        <w:rPr>
          <w:sz w:val="16"/>
          <w:szCs w:val="16"/>
        </w:rPr>
        <w:t>: Moderately-resistant variety (for short-duration variety) and highly-resistant variety (for medium- and long-duration varieties) to early and late leaf spot;</w:t>
      </w:r>
      <w:r w:rsidR="00D05126">
        <w:rPr>
          <w:sz w:val="16"/>
          <w:szCs w:val="16"/>
        </w:rPr>
        <w:t xml:space="preserve"> </w:t>
      </w:r>
      <w:r w:rsidR="000D7F16">
        <w:rPr>
          <w:sz w:val="16"/>
          <w:szCs w:val="16"/>
        </w:rPr>
        <w:t>2</w:t>
      </w:r>
      <w:r w:rsidR="00F96C28">
        <w:rPr>
          <w:sz w:val="16"/>
          <w:szCs w:val="16"/>
        </w:rPr>
        <w:t>7</w:t>
      </w:r>
      <w:r w:rsidR="00D05126" w:rsidRPr="00181FFF">
        <w:rPr>
          <w:sz w:val="16"/>
          <w:szCs w:val="16"/>
        </w:rPr>
        <w:t>: Soil fertility management for P and other nutrients (N, Ca) including chemical/organic fertilizers application;</w:t>
      </w:r>
      <w:r w:rsidR="00B0316D" w:rsidRPr="00181FFF">
        <w:rPr>
          <w:sz w:val="16"/>
          <w:szCs w:val="16"/>
        </w:rPr>
        <w:t xml:space="preserve"> </w:t>
      </w:r>
      <w:r w:rsidR="00F96C28">
        <w:rPr>
          <w:sz w:val="16"/>
          <w:szCs w:val="16"/>
        </w:rPr>
        <w:t>28</w:t>
      </w:r>
      <w:r w:rsidR="00B0316D" w:rsidRPr="00181FFF">
        <w:rPr>
          <w:sz w:val="16"/>
          <w:szCs w:val="16"/>
        </w:rPr>
        <w:t>: Downy mildew- and smut-resistant dual-purpose OPVs and hybrid parents;</w:t>
      </w:r>
      <w:r w:rsidR="00B0316D" w:rsidRPr="00B0316D">
        <w:rPr>
          <w:sz w:val="16"/>
          <w:szCs w:val="16"/>
        </w:rPr>
        <w:t xml:space="preserve"> </w:t>
      </w:r>
      <w:r w:rsidR="006F61D3">
        <w:rPr>
          <w:sz w:val="16"/>
          <w:szCs w:val="16"/>
        </w:rPr>
        <w:t>29</w:t>
      </w:r>
      <w:r w:rsidR="00B0316D" w:rsidRPr="00181FFF">
        <w:rPr>
          <w:sz w:val="16"/>
          <w:szCs w:val="16"/>
        </w:rPr>
        <w:t>: Low P-tolerant varieties and integrated crop management;</w:t>
      </w:r>
      <w:r w:rsidR="004842C0">
        <w:rPr>
          <w:sz w:val="16"/>
          <w:szCs w:val="16"/>
        </w:rPr>
        <w:t xml:space="preserve"> </w:t>
      </w:r>
      <w:r w:rsidR="000D7F16">
        <w:rPr>
          <w:sz w:val="16"/>
          <w:szCs w:val="16"/>
        </w:rPr>
        <w:t>3</w:t>
      </w:r>
      <w:r w:rsidR="006F61D3">
        <w:rPr>
          <w:sz w:val="16"/>
          <w:szCs w:val="16"/>
        </w:rPr>
        <w:t>0</w:t>
      </w:r>
      <w:r w:rsidRPr="00181FFF">
        <w:rPr>
          <w:sz w:val="16"/>
          <w:szCs w:val="16"/>
        </w:rPr>
        <w:t>: Striga-resistant varieties and integrated crop management; 3</w:t>
      </w:r>
      <w:r w:rsidR="006F61D3">
        <w:rPr>
          <w:sz w:val="16"/>
          <w:szCs w:val="16"/>
        </w:rPr>
        <w:t>1</w:t>
      </w:r>
      <w:r w:rsidRPr="00181FFF">
        <w:rPr>
          <w:sz w:val="16"/>
          <w:szCs w:val="16"/>
        </w:rPr>
        <w:t xml:space="preserve">: Waterlogging-tolerant varieties and management practices; </w:t>
      </w:r>
      <w:r w:rsidR="005F1BA6">
        <w:rPr>
          <w:sz w:val="16"/>
          <w:szCs w:val="16"/>
        </w:rPr>
        <w:t>3</w:t>
      </w:r>
      <w:r w:rsidR="006F61D3">
        <w:rPr>
          <w:sz w:val="16"/>
          <w:szCs w:val="16"/>
        </w:rPr>
        <w:t>2</w:t>
      </w:r>
      <w:r w:rsidR="005F1BA6" w:rsidRPr="00181FFF">
        <w:rPr>
          <w:sz w:val="16"/>
          <w:szCs w:val="16"/>
        </w:rPr>
        <w:t>: OPVs with host plant resistance to Striga hermonthica;</w:t>
      </w:r>
      <w:r w:rsidR="005F1BA6">
        <w:rPr>
          <w:sz w:val="16"/>
          <w:szCs w:val="16"/>
        </w:rPr>
        <w:t xml:space="preserve"> </w:t>
      </w:r>
      <w:r w:rsidR="00B75FE6" w:rsidRPr="00181FFF">
        <w:rPr>
          <w:sz w:val="16"/>
          <w:szCs w:val="16"/>
        </w:rPr>
        <w:t>3</w:t>
      </w:r>
      <w:r w:rsidR="006F61D3">
        <w:rPr>
          <w:sz w:val="16"/>
          <w:szCs w:val="16"/>
        </w:rPr>
        <w:t>3</w:t>
      </w:r>
      <w:r w:rsidR="00B75FE6" w:rsidRPr="00181FFF">
        <w:rPr>
          <w:sz w:val="16"/>
          <w:szCs w:val="16"/>
        </w:rPr>
        <w:t xml:space="preserve">: Drought-tolerant varieties; </w:t>
      </w:r>
      <w:r w:rsidRPr="00181FFF">
        <w:rPr>
          <w:sz w:val="16"/>
          <w:szCs w:val="16"/>
        </w:rPr>
        <w:t>3</w:t>
      </w:r>
      <w:r w:rsidR="006F61D3">
        <w:rPr>
          <w:sz w:val="16"/>
          <w:szCs w:val="16"/>
        </w:rPr>
        <w:t>4</w:t>
      </w:r>
      <w:r w:rsidRPr="00181FFF">
        <w:rPr>
          <w:sz w:val="16"/>
          <w:szCs w:val="16"/>
        </w:rPr>
        <w:t>: Low P-tolerant/efficient variety; 3</w:t>
      </w:r>
      <w:r w:rsidR="006F61D3">
        <w:rPr>
          <w:sz w:val="16"/>
          <w:szCs w:val="16"/>
        </w:rPr>
        <w:t>5</w:t>
      </w:r>
      <w:r w:rsidRPr="00181FFF">
        <w:rPr>
          <w:sz w:val="16"/>
          <w:szCs w:val="16"/>
        </w:rPr>
        <w:t>: Disease-resistant varieties and integrated crop management; 3</w:t>
      </w:r>
      <w:r w:rsidR="006F61D3">
        <w:rPr>
          <w:sz w:val="16"/>
          <w:szCs w:val="16"/>
        </w:rPr>
        <w:t>6</w:t>
      </w:r>
      <w:r w:rsidRPr="00181FFF">
        <w:rPr>
          <w:sz w:val="16"/>
          <w:szCs w:val="16"/>
        </w:rPr>
        <w:t xml:space="preserve">: Weed management; </w:t>
      </w:r>
      <w:r w:rsidR="004842C0" w:rsidRPr="00181FFF">
        <w:rPr>
          <w:sz w:val="16"/>
          <w:szCs w:val="16"/>
        </w:rPr>
        <w:t>3</w:t>
      </w:r>
      <w:r w:rsidR="006F61D3">
        <w:rPr>
          <w:sz w:val="16"/>
          <w:szCs w:val="16"/>
        </w:rPr>
        <w:t>7</w:t>
      </w:r>
      <w:r w:rsidR="004842C0" w:rsidRPr="00181FFF">
        <w:rPr>
          <w:sz w:val="16"/>
          <w:szCs w:val="16"/>
        </w:rPr>
        <w:t>: Ascochyta blight-resistant varieties</w:t>
      </w:r>
      <w:r w:rsidR="004842C0">
        <w:rPr>
          <w:sz w:val="16"/>
          <w:szCs w:val="16"/>
        </w:rPr>
        <w:t>;</w:t>
      </w:r>
      <w:r w:rsidR="004842C0" w:rsidRPr="00181FFF">
        <w:rPr>
          <w:sz w:val="16"/>
          <w:szCs w:val="16"/>
        </w:rPr>
        <w:t xml:space="preserve"> </w:t>
      </w:r>
      <w:r w:rsidRPr="00181FFF">
        <w:rPr>
          <w:sz w:val="16"/>
          <w:szCs w:val="16"/>
        </w:rPr>
        <w:t>3</w:t>
      </w:r>
      <w:r w:rsidR="006F61D3">
        <w:rPr>
          <w:sz w:val="16"/>
          <w:szCs w:val="16"/>
        </w:rPr>
        <w:t>8</w:t>
      </w:r>
      <w:r w:rsidRPr="00181FFF">
        <w:rPr>
          <w:sz w:val="16"/>
          <w:szCs w:val="16"/>
        </w:rPr>
        <w:t>: Rust-resistant varieties</w:t>
      </w:r>
    </w:p>
    <w:p w14:paraId="597AEC20" w14:textId="77777777" w:rsidR="00215689" w:rsidRDefault="00215689" w:rsidP="00215689">
      <w:pPr>
        <w:rPr>
          <w:sz w:val="18"/>
          <w:szCs w:val="18"/>
        </w:rPr>
      </w:pPr>
    </w:p>
    <w:p w14:paraId="5BC164D6" w14:textId="77777777" w:rsidR="00215689" w:rsidRDefault="00215689" w:rsidP="00215689">
      <w:pPr>
        <w:rPr>
          <w:sz w:val="18"/>
          <w:szCs w:val="18"/>
        </w:rPr>
      </w:pPr>
    </w:p>
    <w:p w14:paraId="25463E16" w14:textId="77777777" w:rsidR="00215689" w:rsidRDefault="00215689" w:rsidP="00215689">
      <w:pPr>
        <w:rPr>
          <w:sz w:val="18"/>
          <w:szCs w:val="18"/>
        </w:rPr>
      </w:pPr>
    </w:p>
    <w:p w14:paraId="12C88B64" w14:textId="77777777" w:rsidR="00215689" w:rsidRDefault="00215689" w:rsidP="00215689">
      <w:pPr>
        <w:rPr>
          <w:sz w:val="18"/>
          <w:szCs w:val="18"/>
        </w:rPr>
      </w:pPr>
    </w:p>
    <w:p w14:paraId="3298340D" w14:textId="240F5B1A" w:rsidR="00215689" w:rsidRDefault="00215689" w:rsidP="00215689">
      <w:pPr>
        <w:spacing w:after="200" w:line="276" w:lineRule="auto"/>
        <w:rPr>
          <w:sz w:val="18"/>
          <w:szCs w:val="18"/>
        </w:rPr>
      </w:pPr>
    </w:p>
    <w:sectPr w:rsidR="00215689" w:rsidSect="002156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9F72B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DE94EB3"/>
    <w:multiLevelType w:val="hybridMultilevel"/>
    <w:tmpl w:val="379E3A54"/>
    <w:lvl w:ilvl="0" w:tplc="A392B69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4"/>
      </w:rPr>
    </w:lvl>
    <w:lvl w:ilvl="1" w:tplc="417214D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F7502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15D2530"/>
    <w:multiLevelType w:val="hybridMultilevel"/>
    <w:tmpl w:val="2A16D6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61108D"/>
    <w:multiLevelType w:val="hybridMultilevel"/>
    <w:tmpl w:val="F0E04C68"/>
    <w:lvl w:ilvl="0" w:tplc="48AEBE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15BA5"/>
    <w:multiLevelType w:val="hybridMultilevel"/>
    <w:tmpl w:val="2898B3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96504A"/>
    <w:multiLevelType w:val="hybridMultilevel"/>
    <w:tmpl w:val="0F4E7BC8"/>
    <w:lvl w:ilvl="0" w:tplc="833E679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9446A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CC962D2"/>
    <w:multiLevelType w:val="hybridMultilevel"/>
    <w:tmpl w:val="9A508912"/>
    <w:lvl w:ilvl="0" w:tplc="7C567A8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6C3CCA"/>
    <w:multiLevelType w:val="hybridMultilevel"/>
    <w:tmpl w:val="A8B84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758787">
    <w:abstractNumId w:val="5"/>
  </w:num>
  <w:num w:numId="2" w16cid:durableId="1520385754">
    <w:abstractNumId w:val="9"/>
  </w:num>
  <w:num w:numId="3" w16cid:durableId="1797215509">
    <w:abstractNumId w:val="6"/>
  </w:num>
  <w:num w:numId="4" w16cid:durableId="45183447">
    <w:abstractNumId w:val="3"/>
  </w:num>
  <w:num w:numId="5" w16cid:durableId="901448362">
    <w:abstractNumId w:val="2"/>
  </w:num>
  <w:num w:numId="6" w16cid:durableId="1058817835">
    <w:abstractNumId w:val="7"/>
  </w:num>
  <w:num w:numId="7" w16cid:durableId="1430270376">
    <w:abstractNumId w:val="0"/>
  </w:num>
  <w:num w:numId="8" w16cid:durableId="2009752048">
    <w:abstractNumId w:val="8"/>
  </w:num>
  <w:num w:numId="9" w16cid:durableId="2117433489">
    <w:abstractNumId w:val="4"/>
  </w:num>
  <w:num w:numId="10" w16cid:durableId="19964541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689"/>
    <w:rsid w:val="00027FF4"/>
    <w:rsid w:val="00046ABF"/>
    <w:rsid w:val="000829E5"/>
    <w:rsid w:val="000C4FEB"/>
    <w:rsid w:val="000D7F16"/>
    <w:rsid w:val="000E048F"/>
    <w:rsid w:val="000E1824"/>
    <w:rsid w:val="000E265A"/>
    <w:rsid w:val="001358D6"/>
    <w:rsid w:val="00135920"/>
    <w:rsid w:val="00153E3E"/>
    <w:rsid w:val="0016099E"/>
    <w:rsid w:val="001A2C64"/>
    <w:rsid w:val="001C7BC1"/>
    <w:rsid w:val="001E75F4"/>
    <w:rsid w:val="001F19C7"/>
    <w:rsid w:val="001F4E41"/>
    <w:rsid w:val="00215689"/>
    <w:rsid w:val="002172FC"/>
    <w:rsid w:val="00255EA2"/>
    <w:rsid w:val="00260191"/>
    <w:rsid w:val="00281D9F"/>
    <w:rsid w:val="002E3449"/>
    <w:rsid w:val="00322866"/>
    <w:rsid w:val="00323725"/>
    <w:rsid w:val="00325342"/>
    <w:rsid w:val="00346F76"/>
    <w:rsid w:val="003712FC"/>
    <w:rsid w:val="003910EF"/>
    <w:rsid w:val="003A3EC9"/>
    <w:rsid w:val="003B1632"/>
    <w:rsid w:val="003D3B99"/>
    <w:rsid w:val="0048373F"/>
    <w:rsid w:val="004842C0"/>
    <w:rsid w:val="004B0134"/>
    <w:rsid w:val="00521322"/>
    <w:rsid w:val="0057663C"/>
    <w:rsid w:val="005805FC"/>
    <w:rsid w:val="00596BB6"/>
    <w:rsid w:val="005A3107"/>
    <w:rsid w:val="005C596E"/>
    <w:rsid w:val="005F1BA6"/>
    <w:rsid w:val="00614074"/>
    <w:rsid w:val="00670EAF"/>
    <w:rsid w:val="006B22F2"/>
    <w:rsid w:val="006C13CA"/>
    <w:rsid w:val="006D5640"/>
    <w:rsid w:val="006D6C3E"/>
    <w:rsid w:val="006F0F3B"/>
    <w:rsid w:val="006F61D3"/>
    <w:rsid w:val="00713C6F"/>
    <w:rsid w:val="007477A9"/>
    <w:rsid w:val="00754D73"/>
    <w:rsid w:val="00761E05"/>
    <w:rsid w:val="007820AC"/>
    <w:rsid w:val="007821EB"/>
    <w:rsid w:val="00797169"/>
    <w:rsid w:val="007D265F"/>
    <w:rsid w:val="00816217"/>
    <w:rsid w:val="008967DF"/>
    <w:rsid w:val="008B3152"/>
    <w:rsid w:val="008C4EA5"/>
    <w:rsid w:val="008E3C84"/>
    <w:rsid w:val="0091216E"/>
    <w:rsid w:val="009363D9"/>
    <w:rsid w:val="00993BEE"/>
    <w:rsid w:val="00997EA5"/>
    <w:rsid w:val="009A0113"/>
    <w:rsid w:val="009B0EA0"/>
    <w:rsid w:val="009C4914"/>
    <w:rsid w:val="009D0E77"/>
    <w:rsid w:val="009D50E7"/>
    <w:rsid w:val="009D558E"/>
    <w:rsid w:val="009D797F"/>
    <w:rsid w:val="00A01221"/>
    <w:rsid w:val="00A3624F"/>
    <w:rsid w:val="00A41424"/>
    <w:rsid w:val="00A76DA5"/>
    <w:rsid w:val="00A92CC3"/>
    <w:rsid w:val="00AA6114"/>
    <w:rsid w:val="00B01A99"/>
    <w:rsid w:val="00B0316D"/>
    <w:rsid w:val="00B121C0"/>
    <w:rsid w:val="00B12CD9"/>
    <w:rsid w:val="00B21C76"/>
    <w:rsid w:val="00B265F8"/>
    <w:rsid w:val="00B3200C"/>
    <w:rsid w:val="00B41ADD"/>
    <w:rsid w:val="00B549DD"/>
    <w:rsid w:val="00B75FE6"/>
    <w:rsid w:val="00B865E6"/>
    <w:rsid w:val="00BA64DF"/>
    <w:rsid w:val="00BD055B"/>
    <w:rsid w:val="00BD0AB8"/>
    <w:rsid w:val="00BD6031"/>
    <w:rsid w:val="00BF084B"/>
    <w:rsid w:val="00BF3A30"/>
    <w:rsid w:val="00C43127"/>
    <w:rsid w:val="00C672C3"/>
    <w:rsid w:val="00C705EC"/>
    <w:rsid w:val="00C75DB1"/>
    <w:rsid w:val="00C968D0"/>
    <w:rsid w:val="00CA10CB"/>
    <w:rsid w:val="00CF22CF"/>
    <w:rsid w:val="00D05126"/>
    <w:rsid w:val="00D270F5"/>
    <w:rsid w:val="00D635AE"/>
    <w:rsid w:val="00D8242D"/>
    <w:rsid w:val="00D84758"/>
    <w:rsid w:val="00D86A0A"/>
    <w:rsid w:val="00DC20DD"/>
    <w:rsid w:val="00DE4E78"/>
    <w:rsid w:val="00DF0485"/>
    <w:rsid w:val="00E0186F"/>
    <w:rsid w:val="00E26EFD"/>
    <w:rsid w:val="00E37EE6"/>
    <w:rsid w:val="00E76786"/>
    <w:rsid w:val="00EC03F1"/>
    <w:rsid w:val="00F22D93"/>
    <w:rsid w:val="00F40E55"/>
    <w:rsid w:val="00F6623B"/>
    <w:rsid w:val="00F966B6"/>
    <w:rsid w:val="00F96C28"/>
    <w:rsid w:val="00FA17BA"/>
    <w:rsid w:val="00FB6A2B"/>
    <w:rsid w:val="00FC2D43"/>
    <w:rsid w:val="00FC4A5D"/>
    <w:rsid w:val="00FC56E3"/>
    <w:rsid w:val="00FD4471"/>
    <w:rsid w:val="00FE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BF93"/>
  <w15:chartTrackingRefBased/>
  <w15:docId w15:val="{8495AC85-9B9D-4662-8F72-A90EE96E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89"/>
  </w:style>
  <w:style w:type="paragraph" w:styleId="Heading1">
    <w:name w:val="heading 1"/>
    <w:basedOn w:val="Normal"/>
    <w:next w:val="Normal"/>
    <w:link w:val="Heading1Char"/>
    <w:uiPriority w:val="9"/>
    <w:qFormat/>
    <w:rsid w:val="00215689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689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5689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689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689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689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689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689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689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56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68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68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68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68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68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68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68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04a_List Paragraph,Bullet,Bullet List,FooterText,List Paragraph1,Bullets,Scriptoria bullet points"/>
    <w:basedOn w:val="Normal"/>
    <w:link w:val="ListParagraphChar"/>
    <w:uiPriority w:val="34"/>
    <w:qFormat/>
    <w:rsid w:val="00215689"/>
    <w:pPr>
      <w:ind w:left="720"/>
      <w:contextualSpacing/>
    </w:pPr>
  </w:style>
  <w:style w:type="character" w:customStyle="1" w:styleId="ListParagraphChar">
    <w:name w:val="List Paragraph Char"/>
    <w:aliases w:val="04a_List Paragraph Char,Bullet Char,Bullet List Char,FooterText Char,List Paragraph1 Char,Bullets Char,Scriptoria bullet points Char"/>
    <w:link w:val="ListParagraph"/>
    <w:uiPriority w:val="34"/>
    <w:locked/>
    <w:rsid w:val="00215689"/>
  </w:style>
  <w:style w:type="character" w:styleId="PlaceholderText">
    <w:name w:val="Placeholder Text"/>
    <w:basedOn w:val="DefaultParagraphFont"/>
    <w:uiPriority w:val="99"/>
    <w:semiHidden/>
    <w:rsid w:val="002156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6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689"/>
    <w:rPr>
      <w:rFonts w:ascii="Segoe UI" w:hAnsi="Segoe UI" w:cs="Segoe UI"/>
      <w:sz w:val="18"/>
      <w:szCs w:val="18"/>
    </w:rPr>
  </w:style>
  <w:style w:type="paragraph" w:customStyle="1" w:styleId="04BodyText1">
    <w:name w:val="04_Body Text 1"/>
    <w:link w:val="04BodyText1Char"/>
    <w:qFormat/>
    <w:rsid w:val="00215689"/>
    <w:pPr>
      <w:spacing w:after="120" w:line="240" w:lineRule="auto"/>
      <w:jc w:val="both"/>
    </w:pPr>
    <w:rPr>
      <w:rFonts w:eastAsia="MS Mincho" w:cs="Calibri"/>
      <w:color w:val="000000"/>
      <w:lang w:val="en-AU" w:eastAsia="en-IN"/>
    </w:rPr>
  </w:style>
  <w:style w:type="character" w:customStyle="1" w:styleId="04BodyText1Char">
    <w:name w:val="04_Body Text 1 Char"/>
    <w:basedOn w:val="DefaultParagraphFont"/>
    <w:link w:val="04BodyText1"/>
    <w:rsid w:val="00215689"/>
    <w:rPr>
      <w:rFonts w:eastAsia="MS Mincho" w:cs="Calibri"/>
      <w:color w:val="000000"/>
      <w:lang w:val="en-AU" w:eastAsia="en-IN"/>
    </w:rPr>
  </w:style>
  <w:style w:type="paragraph" w:styleId="Header">
    <w:name w:val="header"/>
    <w:basedOn w:val="Normal"/>
    <w:link w:val="Head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689"/>
  </w:style>
  <w:style w:type="paragraph" w:styleId="Footer">
    <w:name w:val="footer"/>
    <w:basedOn w:val="Normal"/>
    <w:link w:val="FooterChar"/>
    <w:uiPriority w:val="99"/>
    <w:unhideWhenUsed/>
    <w:rsid w:val="002156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689"/>
  </w:style>
  <w:style w:type="character" w:styleId="Hyperlink">
    <w:name w:val="Hyperlink"/>
    <w:basedOn w:val="DefaultParagraphFont"/>
    <w:uiPriority w:val="99"/>
    <w:unhideWhenUsed/>
    <w:rsid w:val="002156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568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2156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15689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56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6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6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6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5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6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8</Words>
  <Characters>6091</Characters>
  <Application>Microsoft Office Word</Application>
  <DocSecurity>0</DocSecurity>
  <Lines>50</Lines>
  <Paragraphs>14</Paragraphs>
  <ScaleCrop>false</ScaleCrop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egbelegbe, Sika (IITA)</dc:creator>
  <cp:keywords/>
  <dc:description/>
  <cp:lastModifiedBy>Gbegbelegbe, Sika (IITA)</cp:lastModifiedBy>
  <cp:revision>3</cp:revision>
  <dcterms:created xsi:type="dcterms:W3CDTF">2024-11-13T07:44:00Z</dcterms:created>
  <dcterms:modified xsi:type="dcterms:W3CDTF">2024-11-13T08:00:00Z</dcterms:modified>
</cp:coreProperties>
</file>